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779C5" w14:textId="76EEA8EE" w:rsidR="00D76399" w:rsidRPr="009C18AC" w:rsidRDefault="009C18AC" w:rsidP="009C18AC">
      <w:pPr>
        <w:spacing w:line="24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upplemental information 1: questionnaire used for the survey </w:t>
      </w:r>
    </w:p>
    <w:p w14:paraId="49CC1254" w14:textId="133F26FD" w:rsidR="001C715C" w:rsidRPr="00D76399" w:rsidRDefault="001C715C" w:rsidP="00D76399">
      <w:pPr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D76399">
        <w:rPr>
          <w:rFonts w:ascii="Times New Roman" w:hAnsi="Times New Roman" w:cs="Times New Roman"/>
          <w:b/>
          <w:bCs/>
          <w:sz w:val="24"/>
          <w:szCs w:val="24"/>
        </w:rPr>
        <w:t>Pro forma sheet</w:t>
      </w:r>
    </w:p>
    <w:p w14:paraId="34E8073E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02D4">
        <w:rPr>
          <w:rFonts w:ascii="Times New Roman" w:hAnsi="Times New Roman" w:cs="Times New Roman"/>
          <w:sz w:val="24"/>
          <w:szCs w:val="24"/>
        </w:rPr>
        <w:t>Name:-</w:t>
      </w:r>
      <w:proofErr w:type="gramEnd"/>
      <w:r w:rsidRPr="00DF02D4">
        <w:rPr>
          <w:rFonts w:ascii="Times New Roman" w:hAnsi="Times New Roman" w:cs="Times New Roman"/>
          <w:sz w:val="24"/>
          <w:szCs w:val="24"/>
        </w:rPr>
        <w:tab/>
      </w:r>
    </w:p>
    <w:p w14:paraId="446AB07D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02D4">
        <w:rPr>
          <w:rFonts w:ascii="Times New Roman" w:hAnsi="Times New Roman" w:cs="Times New Roman"/>
          <w:sz w:val="24"/>
          <w:szCs w:val="24"/>
        </w:rPr>
        <w:t>Age:-</w:t>
      </w:r>
      <w:proofErr w:type="gramEnd"/>
    </w:p>
    <w:p w14:paraId="4C017284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02D4">
        <w:rPr>
          <w:rFonts w:ascii="Times New Roman" w:hAnsi="Times New Roman" w:cs="Times New Roman"/>
          <w:sz w:val="24"/>
          <w:szCs w:val="24"/>
        </w:rPr>
        <w:t>Gender:-</w:t>
      </w:r>
      <w:proofErr w:type="gramEnd"/>
    </w:p>
    <w:p w14:paraId="6E931A40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ow much year and month have you been doing your present work?</w:t>
      </w:r>
    </w:p>
    <w:p w14:paraId="1C630376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On average, how much hour do you work per day?</w:t>
      </w:r>
    </w:p>
    <w:p w14:paraId="1D88833C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02D4">
        <w:rPr>
          <w:rFonts w:ascii="Times New Roman" w:hAnsi="Times New Roman" w:cs="Times New Roman"/>
          <w:sz w:val="24"/>
          <w:szCs w:val="24"/>
        </w:rPr>
        <w:t>Height:-</w:t>
      </w:r>
      <w:proofErr w:type="gramEnd"/>
    </w:p>
    <w:p w14:paraId="191F6593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Are you </w:t>
      </w:r>
      <w:bookmarkStart w:id="0" w:name="Check9"/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5C182E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Pr="005C182E"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proofErr w:type="gramStart"/>
      <w:r w:rsidRPr="00DF02D4">
        <w:rPr>
          <w:rFonts w:ascii="Times New Roman" w:hAnsi="Times New Roman" w:cs="Times New Roman"/>
          <w:sz w:val="24"/>
          <w:szCs w:val="24"/>
        </w:rPr>
        <w:t>Left handed</w:t>
      </w:r>
      <w:proofErr w:type="gramEnd"/>
    </w:p>
    <w:p w14:paraId="64886489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8"/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  <w:proofErr w:type="gramStart"/>
      <w:r w:rsidRPr="00DF02D4">
        <w:rPr>
          <w:rFonts w:ascii="Times New Roman" w:hAnsi="Times New Roman" w:cs="Times New Roman"/>
          <w:sz w:val="24"/>
          <w:szCs w:val="24"/>
        </w:rPr>
        <w:t>Right handed</w:t>
      </w:r>
      <w:proofErr w:type="gramEnd"/>
    </w:p>
    <w:p w14:paraId="5F85B515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Use of anti-glare </w:t>
      </w:r>
      <w:proofErr w:type="gramStart"/>
      <w:r w:rsidRPr="00DF02D4">
        <w:rPr>
          <w:rFonts w:ascii="Times New Roman" w:hAnsi="Times New Roman" w:cs="Times New Roman"/>
          <w:sz w:val="24"/>
          <w:szCs w:val="24"/>
        </w:rPr>
        <w:t>screen:-</w:t>
      </w:r>
      <w:proofErr w:type="gramEnd"/>
    </w:p>
    <w:p w14:paraId="2780D440" w14:textId="77777777" w:rsidR="001C715C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Use of artificial tear </w:t>
      </w:r>
      <w:proofErr w:type="gramStart"/>
      <w:r w:rsidRPr="00DF02D4">
        <w:rPr>
          <w:rFonts w:ascii="Times New Roman" w:hAnsi="Times New Roman" w:cs="Times New Roman"/>
          <w:sz w:val="24"/>
          <w:szCs w:val="24"/>
        </w:rPr>
        <w:t>drops:-</w:t>
      </w:r>
      <w:proofErr w:type="gramEnd"/>
    </w:p>
    <w:p w14:paraId="145B6B20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Visual </w:t>
      </w:r>
      <w:proofErr w:type="gramStart"/>
      <w:r w:rsidRPr="00DF02D4">
        <w:rPr>
          <w:rFonts w:ascii="Times New Roman" w:hAnsi="Times New Roman" w:cs="Times New Roman"/>
          <w:sz w:val="24"/>
          <w:szCs w:val="24"/>
        </w:rPr>
        <w:t>Acuity:-</w:t>
      </w:r>
      <w:proofErr w:type="gramEnd"/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Right eye:-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Left eye:-</w:t>
      </w:r>
    </w:p>
    <w:p w14:paraId="1229763B" w14:textId="77777777" w:rsidR="001C715C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Schirmer </w:t>
      </w:r>
      <w:proofErr w:type="gramStart"/>
      <w:r w:rsidRPr="00DF02D4">
        <w:rPr>
          <w:rFonts w:ascii="Times New Roman" w:hAnsi="Times New Roman" w:cs="Times New Roman"/>
          <w:sz w:val="24"/>
          <w:szCs w:val="24"/>
        </w:rPr>
        <w:t>test:-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Right eye:-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Left eye:-</w:t>
      </w:r>
    </w:p>
    <w:p w14:paraId="5BA97379" w14:textId="77777777" w:rsidR="001C715C" w:rsidRPr="006A3A7B" w:rsidRDefault="001C715C" w:rsidP="001C71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proofErr w:type="gramStart"/>
      <w:r w:rsidRPr="006A3A7B">
        <w:rPr>
          <w:rFonts w:ascii="Times New Roman" w:hAnsi="Times New Roman" w:cs="Times New Roman"/>
          <w:sz w:val="24"/>
          <w:szCs w:val="24"/>
        </w:rPr>
        <w:t>VISUAL  SYMPTOMS</w:t>
      </w:r>
      <w:proofErr w:type="gramEnd"/>
      <w:r w:rsidRPr="006A3A7B">
        <w:rPr>
          <w:rFonts w:ascii="Times New Roman" w:hAnsi="Times New Roman" w:cs="Times New Roman"/>
          <w:sz w:val="24"/>
          <w:szCs w:val="24"/>
        </w:rPr>
        <w:t>:-</w:t>
      </w:r>
      <w:r w:rsidRPr="006A3A7B">
        <w:rPr>
          <w:rFonts w:ascii="Times New Roman" w:hAnsi="Times New Roman" w:cs="Times New Roman"/>
          <w:color w:val="323232"/>
          <w:sz w:val="24"/>
          <w:szCs w:val="24"/>
        </w:rPr>
        <w:t xml:space="preserve"> Tribhuvan University, Institute of Medicine, Visual Problems Among Video Display Terminal (VDT) Users in Nepal. Research Questionnaire</w:t>
      </w:r>
    </w:p>
    <w:p w14:paraId="0EBFD216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02D4">
        <w:rPr>
          <w:rFonts w:ascii="Times New Roman" w:hAnsi="Times New Roman" w:cs="Times New Roman"/>
          <w:sz w:val="24"/>
          <w:szCs w:val="24"/>
        </w:rPr>
        <w:t>Scale:-</w:t>
      </w:r>
      <w:proofErr w:type="gramEnd"/>
    </w:p>
    <w:p w14:paraId="6FEB4365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None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 xml:space="preserve">Very mild           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F02D4">
        <w:rPr>
          <w:rFonts w:ascii="Times New Roman" w:hAnsi="Times New Roman" w:cs="Times New Roman"/>
          <w:sz w:val="24"/>
          <w:szCs w:val="24"/>
        </w:rPr>
        <w:t>Mild</w:t>
      </w:r>
      <w:proofErr w:type="spellEnd"/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Moderate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intense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very intense</w:t>
      </w:r>
    </w:p>
    <w:p w14:paraId="2F857CBE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0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1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2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3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4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080"/>
        <w:gridCol w:w="1350"/>
        <w:gridCol w:w="1134"/>
        <w:gridCol w:w="1368"/>
        <w:gridCol w:w="1368"/>
        <w:gridCol w:w="1368"/>
      </w:tblGrid>
      <w:tr w:rsidR="001C715C" w:rsidRPr="00DF02D4" w14:paraId="7AED460D" w14:textId="77777777" w:rsidTr="00AD11E0">
        <w:tc>
          <w:tcPr>
            <w:tcW w:w="1908" w:type="dxa"/>
          </w:tcPr>
          <w:p w14:paraId="2F0F5306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1080" w:type="dxa"/>
          </w:tcPr>
          <w:p w14:paraId="79F0EA6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0" w:type="dxa"/>
          </w:tcPr>
          <w:p w14:paraId="2A5CD6A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Very mild</w:t>
            </w:r>
          </w:p>
        </w:tc>
        <w:tc>
          <w:tcPr>
            <w:tcW w:w="1134" w:type="dxa"/>
          </w:tcPr>
          <w:p w14:paraId="46A43DF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368" w:type="dxa"/>
          </w:tcPr>
          <w:p w14:paraId="25E99FB2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68" w:type="dxa"/>
          </w:tcPr>
          <w:p w14:paraId="0EA03247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Intense</w:t>
            </w:r>
          </w:p>
        </w:tc>
        <w:tc>
          <w:tcPr>
            <w:tcW w:w="1368" w:type="dxa"/>
          </w:tcPr>
          <w:p w14:paraId="32B593A1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Very intense</w:t>
            </w:r>
          </w:p>
        </w:tc>
      </w:tr>
      <w:tr w:rsidR="001C715C" w:rsidRPr="00DF02D4" w14:paraId="2420DF0F" w14:textId="77777777" w:rsidTr="00AD11E0">
        <w:tc>
          <w:tcPr>
            <w:tcW w:w="1908" w:type="dxa"/>
          </w:tcPr>
          <w:p w14:paraId="7BA55442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Watery eye</w:t>
            </w:r>
          </w:p>
        </w:tc>
        <w:tc>
          <w:tcPr>
            <w:tcW w:w="1080" w:type="dxa"/>
          </w:tcPr>
          <w:p w14:paraId="109E6BC7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8997840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A7099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D28A81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BC6902B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B959278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15C" w:rsidRPr="00DF02D4" w14:paraId="0803743F" w14:textId="77777777" w:rsidTr="00AD11E0">
        <w:tc>
          <w:tcPr>
            <w:tcW w:w="1908" w:type="dxa"/>
          </w:tcPr>
          <w:p w14:paraId="1C1A17A5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Dry eye</w:t>
            </w:r>
          </w:p>
        </w:tc>
        <w:tc>
          <w:tcPr>
            <w:tcW w:w="1080" w:type="dxa"/>
          </w:tcPr>
          <w:p w14:paraId="3009DC9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55FBFC2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4C2C7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53043D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9D64951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CC761E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15C" w:rsidRPr="00DF02D4" w14:paraId="14039C5A" w14:textId="77777777" w:rsidTr="00AD11E0">
        <w:tc>
          <w:tcPr>
            <w:tcW w:w="1908" w:type="dxa"/>
          </w:tcPr>
          <w:p w14:paraId="078F57A7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Pain behind eye</w:t>
            </w:r>
          </w:p>
        </w:tc>
        <w:tc>
          <w:tcPr>
            <w:tcW w:w="1080" w:type="dxa"/>
          </w:tcPr>
          <w:p w14:paraId="21224F1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C406897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F936C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CB76CE6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3D99005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C76C8D7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15C" w:rsidRPr="00DF02D4" w14:paraId="0512537B" w14:textId="77777777" w:rsidTr="00AD11E0">
        <w:tc>
          <w:tcPr>
            <w:tcW w:w="1908" w:type="dxa"/>
          </w:tcPr>
          <w:p w14:paraId="6991DDAB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Itchy eye</w:t>
            </w:r>
          </w:p>
        </w:tc>
        <w:tc>
          <w:tcPr>
            <w:tcW w:w="1080" w:type="dxa"/>
          </w:tcPr>
          <w:p w14:paraId="1BF1D312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73B2D3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432C8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00F9600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0FA53D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E704BA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15C" w:rsidRPr="00DF02D4" w14:paraId="4FBEB983" w14:textId="77777777" w:rsidTr="00AD11E0">
        <w:tc>
          <w:tcPr>
            <w:tcW w:w="1908" w:type="dxa"/>
          </w:tcPr>
          <w:p w14:paraId="2B19500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02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erd</w:t>
            </w:r>
            <w:proofErr w:type="spellEnd"/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eye</w:t>
            </w:r>
          </w:p>
        </w:tc>
        <w:tc>
          <w:tcPr>
            <w:tcW w:w="1080" w:type="dxa"/>
          </w:tcPr>
          <w:p w14:paraId="0520EFA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B975101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0B840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FD5EE1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D1CD75A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67E8B9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15C" w:rsidRPr="00DF02D4" w14:paraId="605B4803" w14:textId="77777777" w:rsidTr="00AD11E0">
        <w:tc>
          <w:tcPr>
            <w:tcW w:w="1908" w:type="dxa"/>
          </w:tcPr>
          <w:p w14:paraId="62DFA84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Eye redness</w:t>
            </w:r>
          </w:p>
        </w:tc>
        <w:tc>
          <w:tcPr>
            <w:tcW w:w="1080" w:type="dxa"/>
          </w:tcPr>
          <w:p w14:paraId="3946EBBB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0CE3328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8D77A6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B33E75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13F75E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A9B3C0A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15C" w:rsidRPr="00DF02D4" w14:paraId="7C563E51" w14:textId="77777777" w:rsidTr="00AD11E0">
        <w:tc>
          <w:tcPr>
            <w:tcW w:w="1908" w:type="dxa"/>
          </w:tcPr>
          <w:p w14:paraId="28E6890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Blurred vision</w:t>
            </w:r>
          </w:p>
        </w:tc>
        <w:tc>
          <w:tcPr>
            <w:tcW w:w="1080" w:type="dxa"/>
          </w:tcPr>
          <w:p w14:paraId="2F22FD7A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C62EC70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156A97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2A6FDE5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B670845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AB4FCE2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15C" w:rsidRPr="00DF02D4" w14:paraId="12919484" w14:textId="77777777" w:rsidTr="00AD11E0">
        <w:tc>
          <w:tcPr>
            <w:tcW w:w="1908" w:type="dxa"/>
          </w:tcPr>
          <w:p w14:paraId="13A1AFED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Burning eye</w:t>
            </w:r>
          </w:p>
        </w:tc>
        <w:tc>
          <w:tcPr>
            <w:tcW w:w="1080" w:type="dxa"/>
          </w:tcPr>
          <w:p w14:paraId="3CE6CC5F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D3B37F8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DF0EAA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F428D6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737E670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69022BD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15C" w:rsidRPr="00DF02D4" w14:paraId="1A5416C8" w14:textId="77777777" w:rsidTr="00AD11E0">
        <w:tc>
          <w:tcPr>
            <w:tcW w:w="1908" w:type="dxa"/>
          </w:tcPr>
          <w:p w14:paraId="75FB362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Head ache</w:t>
            </w:r>
          </w:p>
        </w:tc>
        <w:tc>
          <w:tcPr>
            <w:tcW w:w="1080" w:type="dxa"/>
          </w:tcPr>
          <w:p w14:paraId="4158C0AB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4E445F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5C4F5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45CDB88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95EADDA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0403592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FAA9FC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</w:p>
    <w:p w14:paraId="7957EC47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b) </w:t>
      </w:r>
      <w:proofErr w:type="gramStart"/>
      <w:r w:rsidRPr="00DF02D4">
        <w:rPr>
          <w:rFonts w:ascii="Times New Roman" w:hAnsi="Times New Roman" w:cs="Times New Roman"/>
          <w:sz w:val="24"/>
          <w:szCs w:val="24"/>
        </w:rPr>
        <w:t>Nordic  Questionnaire</w:t>
      </w:r>
      <w:proofErr w:type="gramEnd"/>
      <w:r w:rsidRPr="00DF02D4">
        <w:rPr>
          <w:rFonts w:ascii="Times New Roman" w:hAnsi="Times New Roman" w:cs="Times New Roman"/>
          <w:sz w:val="24"/>
          <w:szCs w:val="24"/>
        </w:rPr>
        <w:t>: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8"/>
        <w:gridCol w:w="2160"/>
        <w:gridCol w:w="1998"/>
      </w:tblGrid>
      <w:tr w:rsidR="001C715C" w:rsidRPr="00DF02D4" w14:paraId="396A7DEF" w14:textId="77777777" w:rsidTr="00AD11E0">
        <w:tc>
          <w:tcPr>
            <w:tcW w:w="9576" w:type="dxa"/>
            <w:gridSpan w:val="3"/>
          </w:tcPr>
          <w:p w14:paraId="3D1067CA" w14:textId="77777777" w:rsidR="001C715C" w:rsidRPr="00DF02D4" w:rsidRDefault="001C715C" w:rsidP="00AD1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Trouble with locomotive organs</w:t>
            </w:r>
          </w:p>
        </w:tc>
      </w:tr>
      <w:tr w:rsidR="001C715C" w:rsidRPr="00DF02D4" w14:paraId="39DABE7B" w14:textId="77777777" w:rsidTr="00AD11E0">
        <w:tc>
          <w:tcPr>
            <w:tcW w:w="5418" w:type="dxa"/>
            <w:vMerge w:val="restart"/>
          </w:tcPr>
          <w:p w14:paraId="456E1397" w14:textId="77777777" w:rsidR="001C715C" w:rsidRPr="00DF02D4" w:rsidRDefault="001C715C" w:rsidP="00AD1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F25290" w14:textId="77777777" w:rsidR="001C715C" w:rsidRPr="00DF02D4" w:rsidRDefault="001C715C" w:rsidP="00AD1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61576" w14:textId="77777777" w:rsidR="001C715C" w:rsidRPr="00DF02D4" w:rsidRDefault="001C715C" w:rsidP="00AD1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821DB7" w14:textId="77777777" w:rsidR="001C715C" w:rsidRPr="00DF02D4" w:rsidRDefault="001C715C" w:rsidP="00AD1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Have you at any time during the last 12 months had trouble (ache, pain, discomfort) in</w:t>
            </w:r>
          </w:p>
        </w:tc>
        <w:tc>
          <w:tcPr>
            <w:tcW w:w="4158" w:type="dxa"/>
            <w:gridSpan w:val="2"/>
          </w:tcPr>
          <w:p w14:paraId="4CBAEB1E" w14:textId="77777777" w:rsidR="001C715C" w:rsidRPr="00DF02D4" w:rsidRDefault="001C715C" w:rsidP="00AD1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To be answered only by those who have had trouble</w:t>
            </w:r>
          </w:p>
        </w:tc>
      </w:tr>
      <w:tr w:rsidR="001C715C" w:rsidRPr="00DF02D4" w14:paraId="5F30608E" w14:textId="77777777" w:rsidTr="00AD11E0">
        <w:tc>
          <w:tcPr>
            <w:tcW w:w="5418" w:type="dxa"/>
            <w:vMerge/>
          </w:tcPr>
          <w:p w14:paraId="17CA53B2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7F9936E" w14:textId="77777777" w:rsidR="001C715C" w:rsidRPr="00DF02D4" w:rsidRDefault="001C715C" w:rsidP="00AD1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Have you at any time during the last 12 months been prevented from doing your normal work because of trouble?</w:t>
            </w:r>
          </w:p>
        </w:tc>
        <w:tc>
          <w:tcPr>
            <w:tcW w:w="1998" w:type="dxa"/>
          </w:tcPr>
          <w:p w14:paraId="4C99AC8A" w14:textId="77777777" w:rsidR="001C715C" w:rsidRPr="00DF02D4" w:rsidRDefault="001C715C" w:rsidP="00AD1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7D1235" w14:textId="77777777" w:rsidR="001C715C" w:rsidRPr="00DF02D4" w:rsidRDefault="001C715C" w:rsidP="00AD11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Have you had trouble at any time during the last 7 days?</w:t>
            </w:r>
          </w:p>
        </w:tc>
      </w:tr>
      <w:tr w:rsidR="001C715C" w:rsidRPr="00DF02D4" w14:paraId="5387E99C" w14:textId="77777777" w:rsidTr="00AD11E0">
        <w:tc>
          <w:tcPr>
            <w:tcW w:w="5418" w:type="dxa"/>
          </w:tcPr>
          <w:p w14:paraId="5DF5179A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  <w:p w14:paraId="1E975DF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160" w:type="dxa"/>
          </w:tcPr>
          <w:p w14:paraId="2FFD9418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726C0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8" w:type="dxa"/>
          </w:tcPr>
          <w:p w14:paraId="2F0658E9" w14:textId="77777777" w:rsidR="001C715C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8DAF3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C715C" w:rsidRPr="00DF02D4" w14:paraId="1864A993" w14:textId="77777777" w:rsidTr="00AD11E0">
        <w:tc>
          <w:tcPr>
            <w:tcW w:w="5418" w:type="dxa"/>
          </w:tcPr>
          <w:p w14:paraId="2019DF97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Shoulder</w:t>
            </w:r>
          </w:p>
          <w:p w14:paraId="1BA3562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</w:t>
            </w:r>
            <w:bookmarkStart w:id="2" w:name="Check1"/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"/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, in the right shoulder</w:t>
            </w:r>
          </w:p>
          <w:p w14:paraId="642C2B9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, in the left shoulder</w:t>
            </w:r>
          </w:p>
          <w:p w14:paraId="0D92415D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, in the both shoulder</w:t>
            </w:r>
          </w:p>
        </w:tc>
        <w:tc>
          <w:tcPr>
            <w:tcW w:w="2160" w:type="dxa"/>
          </w:tcPr>
          <w:p w14:paraId="3EE2550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0BE45831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180C31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8" w:type="dxa"/>
          </w:tcPr>
          <w:p w14:paraId="7F989D12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1CCEC39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30C1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C715C" w:rsidRPr="00DF02D4" w14:paraId="209B9565" w14:textId="77777777" w:rsidTr="00AD11E0">
        <w:tc>
          <w:tcPr>
            <w:tcW w:w="5418" w:type="dxa"/>
          </w:tcPr>
          <w:p w14:paraId="68CA3B9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Elbows</w:t>
            </w:r>
          </w:p>
          <w:p w14:paraId="315D5C90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, in the right elbow</w:t>
            </w:r>
          </w:p>
          <w:p w14:paraId="65B4BD1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, in the left elbow</w:t>
            </w:r>
          </w:p>
          <w:p w14:paraId="61C68E0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, in the both elbow</w:t>
            </w:r>
          </w:p>
        </w:tc>
        <w:tc>
          <w:tcPr>
            <w:tcW w:w="2160" w:type="dxa"/>
          </w:tcPr>
          <w:p w14:paraId="194322E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3F9F67B0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9AE5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8" w:type="dxa"/>
          </w:tcPr>
          <w:p w14:paraId="4883276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6A8BCA1F" w14:textId="77777777" w:rsidR="001C715C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60572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C715C" w:rsidRPr="00DF02D4" w14:paraId="1D5FAE45" w14:textId="77777777" w:rsidTr="00AD11E0">
        <w:tc>
          <w:tcPr>
            <w:tcW w:w="5418" w:type="dxa"/>
          </w:tcPr>
          <w:p w14:paraId="0BBF194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Wrists/ Hands</w:t>
            </w:r>
          </w:p>
          <w:p w14:paraId="3D38E37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, in the right wrist/hand</w:t>
            </w:r>
          </w:p>
          <w:p w14:paraId="4A7A90E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     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, in the left wrist/hand</w:t>
            </w:r>
          </w:p>
          <w:p w14:paraId="5B1533B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, in the both wrist/hand</w:t>
            </w:r>
          </w:p>
        </w:tc>
        <w:tc>
          <w:tcPr>
            <w:tcW w:w="2160" w:type="dxa"/>
          </w:tcPr>
          <w:p w14:paraId="576D2EB2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</w:t>
            </w:r>
          </w:p>
          <w:p w14:paraId="12A5463F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4A1B8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8" w:type="dxa"/>
          </w:tcPr>
          <w:p w14:paraId="203D10F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</w:t>
            </w:r>
          </w:p>
          <w:p w14:paraId="61BFEC7A" w14:textId="77777777" w:rsidR="001C715C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DFF8F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C715C" w:rsidRPr="00DF02D4" w14:paraId="0AB41E93" w14:textId="77777777" w:rsidTr="00AD11E0">
        <w:tc>
          <w:tcPr>
            <w:tcW w:w="5418" w:type="dxa"/>
          </w:tcPr>
          <w:p w14:paraId="7AAD54EB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per Back</w:t>
            </w:r>
          </w:p>
          <w:p w14:paraId="669FC2FD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160" w:type="dxa"/>
          </w:tcPr>
          <w:p w14:paraId="1A085B6C" w14:textId="77777777" w:rsidR="001C715C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4DA80D35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8" w:type="dxa"/>
          </w:tcPr>
          <w:p w14:paraId="430F955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47E080A5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C715C" w:rsidRPr="00DF02D4" w14:paraId="71A1C9D0" w14:textId="77777777" w:rsidTr="00AD11E0">
        <w:tc>
          <w:tcPr>
            <w:tcW w:w="5418" w:type="dxa"/>
          </w:tcPr>
          <w:p w14:paraId="3B059EB5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Lower Back</w:t>
            </w:r>
          </w:p>
          <w:p w14:paraId="61A64D2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160" w:type="dxa"/>
          </w:tcPr>
          <w:p w14:paraId="43EAFBB4" w14:textId="77777777" w:rsidR="001C715C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28C7121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8" w:type="dxa"/>
          </w:tcPr>
          <w:p w14:paraId="780EC7AF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6A0F8D0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C715C" w:rsidRPr="00DF02D4" w14:paraId="2D450227" w14:textId="77777777" w:rsidTr="00AD11E0">
        <w:tc>
          <w:tcPr>
            <w:tcW w:w="5418" w:type="dxa"/>
          </w:tcPr>
          <w:p w14:paraId="66C817F6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One or Both hips/thigh</w:t>
            </w:r>
          </w:p>
          <w:p w14:paraId="254C2BAF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160" w:type="dxa"/>
          </w:tcPr>
          <w:p w14:paraId="7634A0F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5C0F9C50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8" w:type="dxa"/>
          </w:tcPr>
          <w:p w14:paraId="5DEC83A6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5583684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C715C" w:rsidRPr="00DF02D4" w14:paraId="095CCE44" w14:textId="77777777" w:rsidTr="00AD11E0">
        <w:tc>
          <w:tcPr>
            <w:tcW w:w="5418" w:type="dxa"/>
          </w:tcPr>
          <w:p w14:paraId="4B706424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One or Both knee</w:t>
            </w:r>
          </w:p>
          <w:p w14:paraId="31BE87FB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160" w:type="dxa"/>
          </w:tcPr>
          <w:p w14:paraId="757365E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671A025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8" w:type="dxa"/>
          </w:tcPr>
          <w:p w14:paraId="6BD8F4A9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7D2ED98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C715C" w:rsidRPr="00DF02D4" w14:paraId="4C5EB8B8" w14:textId="77777777" w:rsidTr="00AD11E0">
        <w:tc>
          <w:tcPr>
            <w:tcW w:w="5418" w:type="dxa"/>
          </w:tcPr>
          <w:p w14:paraId="4861CAAA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One of Both ankles/feet</w:t>
            </w:r>
          </w:p>
          <w:p w14:paraId="6AA8ABE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160" w:type="dxa"/>
          </w:tcPr>
          <w:p w14:paraId="63D8B0EF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0B08BB1C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98" w:type="dxa"/>
          </w:tcPr>
          <w:p w14:paraId="68FEE56E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15B49903" w14:textId="77777777" w:rsidR="001C715C" w:rsidRPr="00DF02D4" w:rsidRDefault="001C715C" w:rsidP="00AD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F02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68E14043" w14:textId="77777777" w:rsidR="001C715C" w:rsidRDefault="001C715C" w:rsidP="001C715C">
      <w:pPr>
        <w:rPr>
          <w:rFonts w:ascii="Times New Roman" w:hAnsi="Times New Roman" w:cs="Times New Roman"/>
          <w:sz w:val="24"/>
          <w:szCs w:val="24"/>
        </w:rPr>
      </w:pPr>
    </w:p>
    <w:p w14:paraId="246B26E1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LOW BACK</w:t>
      </w:r>
    </w:p>
    <w:p w14:paraId="3DBF45BA" w14:textId="77777777" w:rsidR="001C715C" w:rsidRPr="00DF02D4" w:rsidRDefault="001C715C" w:rsidP="001C715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ever had low back trouble (ache, pain or discomfort)?</w:t>
      </w:r>
    </w:p>
    <w:p w14:paraId="6DE2CF0D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312E27CD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If you answered </w:t>
      </w:r>
      <w:r w:rsidRPr="00DF02D4">
        <w:rPr>
          <w:rFonts w:ascii="Times New Roman" w:hAnsi="Times New Roman" w:cs="Times New Roman"/>
          <w:b/>
          <w:sz w:val="24"/>
          <w:szCs w:val="24"/>
        </w:rPr>
        <w:t xml:space="preserve">NO </w:t>
      </w:r>
      <w:r w:rsidRPr="00DF02D4">
        <w:rPr>
          <w:rFonts w:ascii="Times New Roman" w:hAnsi="Times New Roman" w:cs="Times New Roman"/>
          <w:sz w:val="24"/>
          <w:szCs w:val="24"/>
        </w:rPr>
        <w:t>in question No. 1, do not answer question 2-8</w:t>
      </w:r>
    </w:p>
    <w:p w14:paraId="52B9A389" w14:textId="77777777" w:rsidR="001C715C" w:rsidRPr="00DF02D4" w:rsidRDefault="001C715C" w:rsidP="001C715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ever been hospitalized because of low back trouble?</w:t>
      </w:r>
    </w:p>
    <w:p w14:paraId="36C3A439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0A7FF64D" w14:textId="77777777" w:rsidR="001C715C" w:rsidRPr="00DF02D4" w:rsidRDefault="001C715C" w:rsidP="001C715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ever had to change jobs or duties because of low back trouble?</w:t>
      </w:r>
    </w:p>
    <w:p w14:paraId="6A18A869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4F01A613" w14:textId="77777777" w:rsidR="001C715C" w:rsidRPr="00DF02D4" w:rsidRDefault="001C715C" w:rsidP="001C715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What is the total length of time that you have had low back trouble during the last 12 months?</w:t>
      </w:r>
    </w:p>
    <w:p w14:paraId="0D4D1041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6"/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bookmarkEnd w:id="3"/>
      <w:r w:rsidRPr="00DF02D4">
        <w:rPr>
          <w:rFonts w:ascii="Times New Roman" w:hAnsi="Times New Roman" w:cs="Times New Roman"/>
          <w:sz w:val="24"/>
          <w:szCs w:val="24"/>
        </w:rPr>
        <w:t xml:space="preserve">  0 days</w:t>
      </w:r>
    </w:p>
    <w:p w14:paraId="60754FEC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1-7 days</w:t>
      </w:r>
    </w:p>
    <w:p w14:paraId="0F88076D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8-30 days</w:t>
      </w:r>
    </w:p>
    <w:p w14:paraId="70918948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More than 30 days but not every day</w:t>
      </w:r>
    </w:p>
    <w:p w14:paraId="1A4C8133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Every day</w:t>
      </w:r>
    </w:p>
    <w:p w14:paraId="040546B1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If you answered </w:t>
      </w:r>
      <w:r w:rsidRPr="00DF02D4">
        <w:rPr>
          <w:rFonts w:ascii="Times New Roman" w:hAnsi="Times New Roman" w:cs="Times New Roman"/>
          <w:b/>
          <w:sz w:val="24"/>
          <w:szCs w:val="24"/>
        </w:rPr>
        <w:t xml:space="preserve">0 days </w:t>
      </w:r>
      <w:r w:rsidRPr="00DF02D4">
        <w:rPr>
          <w:rFonts w:ascii="Times New Roman" w:hAnsi="Times New Roman" w:cs="Times New Roman"/>
          <w:sz w:val="24"/>
          <w:szCs w:val="24"/>
        </w:rPr>
        <w:t>to question 4, do not answer questions 5-8</w:t>
      </w:r>
    </w:p>
    <w:p w14:paraId="59759A83" w14:textId="77777777" w:rsidR="001C715C" w:rsidRPr="00DF02D4" w:rsidRDefault="001C715C" w:rsidP="001C715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Has low back trouble caused you to reduce your </w:t>
      </w:r>
      <w:proofErr w:type="spellStart"/>
      <w:r w:rsidRPr="00DF02D4">
        <w:rPr>
          <w:rFonts w:ascii="Times New Roman" w:hAnsi="Times New Roman" w:cs="Times New Roman"/>
          <w:sz w:val="24"/>
          <w:szCs w:val="24"/>
        </w:rPr>
        <w:t>aciviy</w:t>
      </w:r>
      <w:proofErr w:type="spellEnd"/>
      <w:r w:rsidRPr="00DF02D4">
        <w:rPr>
          <w:rFonts w:ascii="Times New Roman" w:hAnsi="Times New Roman" w:cs="Times New Roman"/>
          <w:sz w:val="24"/>
          <w:szCs w:val="24"/>
        </w:rPr>
        <w:t xml:space="preserve"> during the last 12 months?</w:t>
      </w:r>
    </w:p>
    <w:p w14:paraId="0FB585DC" w14:textId="77777777" w:rsidR="001C715C" w:rsidRPr="00DF02D4" w:rsidRDefault="001C715C" w:rsidP="001C715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lastRenderedPageBreak/>
        <w:t>Work activity?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4"/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bookmarkEnd w:id="4"/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5"/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bookmarkEnd w:id="5"/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41DCFC79" w14:textId="77777777" w:rsidR="001C715C" w:rsidRPr="00DF02D4" w:rsidRDefault="001C715C" w:rsidP="001C715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Leisure activity? 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55CE8699" w14:textId="77777777" w:rsidR="001C715C" w:rsidRPr="00DF02D4" w:rsidRDefault="001C715C" w:rsidP="001C715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What is the total length of time that low back trouble has prevented you from doing your normal work during last 12 months?</w:t>
      </w:r>
    </w:p>
    <w:p w14:paraId="6F0E70D9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0 days</w:t>
      </w:r>
    </w:p>
    <w:p w14:paraId="180C29CC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1-7 days</w:t>
      </w:r>
    </w:p>
    <w:p w14:paraId="25AC3F6B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8-30 days</w:t>
      </w:r>
    </w:p>
    <w:p w14:paraId="5C09AA36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More than 30 days</w:t>
      </w:r>
    </w:p>
    <w:p w14:paraId="79D3B840" w14:textId="77777777" w:rsidR="001C715C" w:rsidRPr="00DF02D4" w:rsidRDefault="001C715C" w:rsidP="001C715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been seen by a doctor, physiotherapist because of low back trouble during last 12 months?</w:t>
      </w:r>
    </w:p>
    <w:p w14:paraId="4A5058E6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076F4DE5" w14:textId="77777777" w:rsidR="001C715C" w:rsidRPr="00DF02D4" w:rsidRDefault="001C715C" w:rsidP="001C715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had low back trouble at any time during the last 7 days?</w:t>
      </w:r>
    </w:p>
    <w:p w14:paraId="540BF19A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69408F9D" w14:textId="77777777" w:rsidR="001C715C" w:rsidRDefault="001C715C" w:rsidP="001C715C">
      <w:pPr>
        <w:rPr>
          <w:rFonts w:ascii="Times New Roman" w:hAnsi="Times New Roman" w:cs="Times New Roman"/>
          <w:sz w:val="24"/>
          <w:szCs w:val="24"/>
        </w:rPr>
      </w:pPr>
    </w:p>
    <w:p w14:paraId="6CD25EBD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NECK</w:t>
      </w:r>
    </w:p>
    <w:p w14:paraId="5D89574B" w14:textId="77777777" w:rsidR="001C715C" w:rsidRPr="00DF02D4" w:rsidRDefault="001C715C" w:rsidP="001C715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ever had neck trouble (ache, pain or discomfort)?</w:t>
      </w:r>
    </w:p>
    <w:p w14:paraId="78E6C1F7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47AC2C3F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If you answered </w:t>
      </w:r>
      <w:r w:rsidRPr="00DF02D4">
        <w:rPr>
          <w:rFonts w:ascii="Times New Roman" w:hAnsi="Times New Roman" w:cs="Times New Roman"/>
          <w:b/>
          <w:sz w:val="24"/>
          <w:szCs w:val="24"/>
        </w:rPr>
        <w:t xml:space="preserve">NO </w:t>
      </w:r>
      <w:r w:rsidRPr="00DF02D4">
        <w:rPr>
          <w:rFonts w:ascii="Times New Roman" w:hAnsi="Times New Roman" w:cs="Times New Roman"/>
          <w:sz w:val="24"/>
          <w:szCs w:val="24"/>
        </w:rPr>
        <w:t>in question No. 1, do not answer question 2-8</w:t>
      </w:r>
    </w:p>
    <w:p w14:paraId="332A4F1E" w14:textId="77777777" w:rsidR="001C715C" w:rsidRPr="00DF02D4" w:rsidRDefault="001C715C" w:rsidP="001C715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ever hurt your neck in an accident?</w:t>
      </w:r>
    </w:p>
    <w:p w14:paraId="792A10C1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5DD1BAAA" w14:textId="77777777" w:rsidR="001C715C" w:rsidRPr="00DF02D4" w:rsidRDefault="001C715C" w:rsidP="001C715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ever had to change jobs or duties because of neck trouble?</w:t>
      </w:r>
    </w:p>
    <w:p w14:paraId="51F30404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72EDFBBF" w14:textId="77777777" w:rsidR="001C715C" w:rsidRPr="00DF02D4" w:rsidRDefault="001C715C" w:rsidP="001C715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What is the total length of time that you have had neck trouble during the last 12 months?</w:t>
      </w:r>
    </w:p>
    <w:p w14:paraId="2EDFB69D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0 days</w:t>
      </w:r>
    </w:p>
    <w:p w14:paraId="576D71FC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1-7 days</w:t>
      </w:r>
    </w:p>
    <w:p w14:paraId="1CBABF4B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8-30 days</w:t>
      </w:r>
    </w:p>
    <w:p w14:paraId="4349658E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More than 30 days but not every day</w:t>
      </w:r>
    </w:p>
    <w:p w14:paraId="71C9D319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Every day</w:t>
      </w:r>
    </w:p>
    <w:p w14:paraId="66B4501B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If you answered </w:t>
      </w:r>
      <w:r w:rsidRPr="00DF02D4">
        <w:rPr>
          <w:rFonts w:ascii="Times New Roman" w:hAnsi="Times New Roman" w:cs="Times New Roman"/>
          <w:b/>
          <w:sz w:val="24"/>
          <w:szCs w:val="24"/>
        </w:rPr>
        <w:t xml:space="preserve">0 days </w:t>
      </w:r>
      <w:r w:rsidRPr="00DF02D4">
        <w:rPr>
          <w:rFonts w:ascii="Times New Roman" w:hAnsi="Times New Roman" w:cs="Times New Roman"/>
          <w:sz w:val="24"/>
          <w:szCs w:val="24"/>
        </w:rPr>
        <w:t>to question 4, do not answer questions 5-8</w:t>
      </w:r>
    </w:p>
    <w:p w14:paraId="2E71F68C" w14:textId="77777777" w:rsidR="001C715C" w:rsidRPr="00DF02D4" w:rsidRDefault="001C715C" w:rsidP="001C715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Has neck trouble caused you to reduce your </w:t>
      </w:r>
      <w:proofErr w:type="spellStart"/>
      <w:r w:rsidRPr="00DF02D4">
        <w:rPr>
          <w:rFonts w:ascii="Times New Roman" w:hAnsi="Times New Roman" w:cs="Times New Roman"/>
          <w:sz w:val="24"/>
          <w:szCs w:val="24"/>
        </w:rPr>
        <w:t>aciviy</w:t>
      </w:r>
      <w:proofErr w:type="spellEnd"/>
      <w:r w:rsidRPr="00DF02D4">
        <w:rPr>
          <w:rFonts w:ascii="Times New Roman" w:hAnsi="Times New Roman" w:cs="Times New Roman"/>
          <w:sz w:val="24"/>
          <w:szCs w:val="24"/>
        </w:rPr>
        <w:t xml:space="preserve"> during the last 12 months?</w:t>
      </w:r>
    </w:p>
    <w:p w14:paraId="650C316C" w14:textId="77777777" w:rsidR="001C715C" w:rsidRPr="00DF02D4" w:rsidRDefault="001C715C" w:rsidP="001C715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Work activity?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1FD0F0E6" w14:textId="77777777" w:rsidR="001C715C" w:rsidRPr="00DF02D4" w:rsidRDefault="001C715C" w:rsidP="001C715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Leisure activity? 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2DB67A47" w14:textId="77777777" w:rsidR="001C715C" w:rsidRPr="00DF02D4" w:rsidRDefault="001C715C" w:rsidP="001C715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What is the total length of time that neck trouble has prevented you from doing your normal work during last 12 months?</w:t>
      </w:r>
    </w:p>
    <w:p w14:paraId="4C7DBDA6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0 days</w:t>
      </w:r>
    </w:p>
    <w:p w14:paraId="0EE16A91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1-7 days</w:t>
      </w:r>
    </w:p>
    <w:p w14:paraId="78C1E74F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lastRenderedPageBreak/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8-30 days</w:t>
      </w:r>
    </w:p>
    <w:p w14:paraId="41D3A91A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More than 30 days</w:t>
      </w:r>
    </w:p>
    <w:p w14:paraId="700B1765" w14:textId="77777777" w:rsidR="001C715C" w:rsidRPr="00DF02D4" w:rsidRDefault="001C715C" w:rsidP="001C715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been seen by a doctor, physiotherapist because of low back trouble during last 12 months?</w:t>
      </w:r>
    </w:p>
    <w:p w14:paraId="748D6C6F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7085CA25" w14:textId="77777777" w:rsidR="001C715C" w:rsidRPr="00DF02D4" w:rsidRDefault="001C715C" w:rsidP="001C715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had low back trouble at any time during the last 7 days?</w:t>
      </w:r>
    </w:p>
    <w:p w14:paraId="57A8D5F7" w14:textId="77777777" w:rsidR="001C715C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03254D8F" w14:textId="77777777" w:rsidR="001C715C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91D1ED8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SHOULDER</w:t>
      </w:r>
    </w:p>
    <w:p w14:paraId="7D3531A3" w14:textId="77777777" w:rsidR="001C715C" w:rsidRPr="00DF02D4" w:rsidRDefault="001C715C" w:rsidP="001C715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ever had shoulder trouble (ache, pain or discomfort)?</w:t>
      </w:r>
    </w:p>
    <w:p w14:paraId="7CBE4401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2A43DC11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If you answered </w:t>
      </w:r>
      <w:r w:rsidRPr="00DF02D4">
        <w:rPr>
          <w:rFonts w:ascii="Times New Roman" w:hAnsi="Times New Roman" w:cs="Times New Roman"/>
          <w:b/>
          <w:sz w:val="24"/>
          <w:szCs w:val="24"/>
        </w:rPr>
        <w:t xml:space="preserve">NO </w:t>
      </w:r>
      <w:r w:rsidRPr="00DF02D4">
        <w:rPr>
          <w:rFonts w:ascii="Times New Roman" w:hAnsi="Times New Roman" w:cs="Times New Roman"/>
          <w:sz w:val="24"/>
          <w:szCs w:val="24"/>
        </w:rPr>
        <w:t>in question No. 1, do not answer question 2-8</w:t>
      </w:r>
    </w:p>
    <w:p w14:paraId="085E3BD7" w14:textId="77777777" w:rsidR="001C715C" w:rsidRPr="00DF02D4" w:rsidRDefault="001C715C" w:rsidP="001C715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ever hurt your shoulder in an accident?</w:t>
      </w:r>
    </w:p>
    <w:p w14:paraId="222A5B68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4E017661" w14:textId="77777777" w:rsidR="001C715C" w:rsidRPr="00DF02D4" w:rsidRDefault="001C715C" w:rsidP="001C715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ever had to change jobs or duties because of shoulder trouble?</w:t>
      </w:r>
    </w:p>
    <w:p w14:paraId="292739A9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60DBDABD" w14:textId="77777777" w:rsidR="001C715C" w:rsidRPr="00DF02D4" w:rsidRDefault="001C715C" w:rsidP="001C715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had shoulder trouble during the last 12 months?</w:t>
      </w:r>
    </w:p>
    <w:p w14:paraId="6D637666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, in my right shoulder</w:t>
      </w:r>
    </w:p>
    <w:p w14:paraId="1BC21CEB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, in my left shoulder</w:t>
      </w:r>
    </w:p>
    <w:p w14:paraId="00DC3293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, in my both shoulder</w:t>
      </w:r>
    </w:p>
    <w:p w14:paraId="1A8CE4A8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If you answered </w:t>
      </w:r>
      <w:r w:rsidRPr="00DF02D4">
        <w:rPr>
          <w:rFonts w:ascii="Times New Roman" w:hAnsi="Times New Roman" w:cs="Times New Roman"/>
          <w:b/>
          <w:sz w:val="24"/>
          <w:szCs w:val="24"/>
        </w:rPr>
        <w:t xml:space="preserve">NO </w:t>
      </w:r>
      <w:r w:rsidRPr="00DF02D4">
        <w:rPr>
          <w:rFonts w:ascii="Times New Roman" w:hAnsi="Times New Roman" w:cs="Times New Roman"/>
          <w:sz w:val="24"/>
          <w:szCs w:val="24"/>
        </w:rPr>
        <w:t>to question 4, do not answer questions 5-9.</w:t>
      </w:r>
    </w:p>
    <w:p w14:paraId="2A2CBDCD" w14:textId="77777777" w:rsidR="001C715C" w:rsidRPr="00DF02D4" w:rsidRDefault="001C715C" w:rsidP="001C715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What is the total length of time that you have had shoulder trouble during the last 12 months?</w:t>
      </w:r>
    </w:p>
    <w:p w14:paraId="117A2C5E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0 days</w:t>
      </w:r>
    </w:p>
    <w:p w14:paraId="1704C78A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1-7 days</w:t>
      </w:r>
    </w:p>
    <w:p w14:paraId="2D67A980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8-30 days</w:t>
      </w:r>
    </w:p>
    <w:p w14:paraId="7CDE63B5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More than 30 days but not every day</w:t>
      </w:r>
    </w:p>
    <w:p w14:paraId="7AA414E4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Every day</w:t>
      </w:r>
    </w:p>
    <w:p w14:paraId="03C27A46" w14:textId="77777777" w:rsidR="001C715C" w:rsidRPr="00DF02D4" w:rsidRDefault="001C715C" w:rsidP="001C715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Has shoulder trouble caused you to reduce your </w:t>
      </w:r>
      <w:proofErr w:type="spellStart"/>
      <w:r w:rsidRPr="00DF02D4">
        <w:rPr>
          <w:rFonts w:ascii="Times New Roman" w:hAnsi="Times New Roman" w:cs="Times New Roman"/>
          <w:sz w:val="24"/>
          <w:szCs w:val="24"/>
        </w:rPr>
        <w:t>aciviy</w:t>
      </w:r>
      <w:proofErr w:type="spellEnd"/>
      <w:r w:rsidRPr="00DF02D4">
        <w:rPr>
          <w:rFonts w:ascii="Times New Roman" w:hAnsi="Times New Roman" w:cs="Times New Roman"/>
          <w:sz w:val="24"/>
          <w:szCs w:val="24"/>
        </w:rPr>
        <w:t xml:space="preserve"> during the last 12 months?</w:t>
      </w:r>
    </w:p>
    <w:p w14:paraId="56D98441" w14:textId="77777777" w:rsidR="001C715C" w:rsidRPr="00DF02D4" w:rsidRDefault="001C715C" w:rsidP="001C715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Work activity?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71B38D9F" w14:textId="77777777" w:rsidR="001C715C" w:rsidRPr="00DF02D4" w:rsidRDefault="001C715C" w:rsidP="001C715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 xml:space="preserve">Leisure activity? 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104D0F11" w14:textId="77777777" w:rsidR="001C715C" w:rsidRPr="00DF02D4" w:rsidRDefault="001C715C" w:rsidP="001C715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What is the total length of time that shoulder trouble has prevented you from doing your normal work during last 12 months?</w:t>
      </w:r>
    </w:p>
    <w:p w14:paraId="7747ADDA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0 days</w:t>
      </w:r>
    </w:p>
    <w:p w14:paraId="13E58A9F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1-7 days</w:t>
      </w:r>
    </w:p>
    <w:p w14:paraId="6803A424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8-30 days</w:t>
      </w:r>
    </w:p>
    <w:p w14:paraId="6EBCE3A0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More than 30 days</w:t>
      </w:r>
    </w:p>
    <w:p w14:paraId="5F755634" w14:textId="77777777" w:rsidR="001C715C" w:rsidRPr="00DF02D4" w:rsidRDefault="001C715C" w:rsidP="001C715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lastRenderedPageBreak/>
        <w:t>Have you been seen by a doctor, physiotherapist because of low back trouble during last 12 months?</w:t>
      </w:r>
    </w:p>
    <w:p w14:paraId="3378E414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3FD2AF47" w14:textId="77777777" w:rsidR="001C715C" w:rsidRPr="00DF02D4" w:rsidRDefault="001C715C" w:rsidP="001C715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Have you had shoulder trouble at any time during the last 7 days?</w:t>
      </w:r>
    </w:p>
    <w:p w14:paraId="109B12BC" w14:textId="77777777" w:rsidR="001C715C" w:rsidRPr="00DF02D4" w:rsidRDefault="001C715C" w:rsidP="001C71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No</w:t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tab/>
      </w:r>
      <w:r w:rsidRPr="00DF02D4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sz w:val="24"/>
          <w:szCs w:val="24"/>
        </w:rPr>
        <w:t xml:space="preserve">  Yes</w:t>
      </w:r>
    </w:p>
    <w:p w14:paraId="282A64E7" w14:textId="77777777" w:rsidR="001C715C" w:rsidRDefault="001C715C" w:rsidP="001C715C">
      <w:pPr>
        <w:rPr>
          <w:rFonts w:ascii="Times New Roman" w:hAnsi="Times New Roman" w:cs="Times New Roman"/>
          <w:sz w:val="24"/>
          <w:szCs w:val="24"/>
        </w:rPr>
      </w:pPr>
    </w:p>
    <w:p w14:paraId="7D6DCB01" w14:textId="77777777" w:rsidR="001C715C" w:rsidRDefault="001C715C" w:rsidP="001C715C">
      <w:pPr>
        <w:rPr>
          <w:rFonts w:ascii="Times New Roman" w:hAnsi="Times New Roman" w:cs="Times New Roman"/>
          <w:sz w:val="24"/>
          <w:szCs w:val="24"/>
        </w:rPr>
      </w:pPr>
    </w:p>
    <w:p w14:paraId="7811E470" w14:textId="77777777" w:rsidR="001C715C" w:rsidRPr="00DF02D4" w:rsidRDefault="001C715C" w:rsidP="001C715C">
      <w:pPr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sz w:val="24"/>
          <w:szCs w:val="24"/>
        </w:rPr>
        <w:t>c) Work related stress</w:t>
      </w:r>
    </w:p>
    <w:p w14:paraId="61759F49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DF02D4">
        <w:rPr>
          <w:rFonts w:ascii="Times New Roman" w:hAnsi="Times New Roman" w:cs="Times New Roman"/>
          <w:sz w:val="24"/>
          <w:szCs w:val="24"/>
        </w:rPr>
        <w:t>I am clear what is expected of me at work</w:t>
      </w:r>
    </w:p>
    <w:p w14:paraId="786CA46F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0"/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bookmarkEnd w:id="6"/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11"/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bookmarkEnd w:id="7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7AED2C42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77C7DC94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DF02D4">
        <w:rPr>
          <w:rFonts w:ascii="Times New Roman" w:hAnsi="Times New Roman" w:cs="Times New Roman"/>
          <w:sz w:val="24"/>
          <w:szCs w:val="24"/>
        </w:rPr>
        <w:t>I can decide when to take a break</w:t>
      </w:r>
    </w:p>
    <w:p w14:paraId="49661CAA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6D668C2F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121CCC88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DF02D4">
        <w:rPr>
          <w:rFonts w:ascii="Times New Roman" w:hAnsi="Times New Roman" w:cs="Times New Roman"/>
          <w:sz w:val="24"/>
          <w:szCs w:val="24"/>
        </w:rPr>
        <w:t>Different groups at work demand things from me 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are hard to combine</w:t>
      </w:r>
    </w:p>
    <w:p w14:paraId="75DF2EC8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0E12A366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DF02D4">
        <w:rPr>
          <w:rFonts w:ascii="Times New Roman" w:hAnsi="Times New Roman" w:cs="Times New Roman"/>
          <w:sz w:val="24"/>
          <w:szCs w:val="24"/>
        </w:rPr>
        <w:t>I know how to go about getting my job done</w:t>
      </w:r>
    </w:p>
    <w:p w14:paraId="7C133387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07ACBA15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086B6ACF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DF02D4">
        <w:rPr>
          <w:rFonts w:ascii="Times New Roman" w:hAnsi="Times New Roman" w:cs="Times New Roman"/>
          <w:sz w:val="24"/>
          <w:szCs w:val="24"/>
        </w:rPr>
        <w:t>I am subject to personal harassment in the for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 xml:space="preserve">unkind words or </w:t>
      </w:r>
      <w:proofErr w:type="spellStart"/>
      <w:r w:rsidRPr="00DF02D4">
        <w:rPr>
          <w:rFonts w:ascii="Times New Roman" w:hAnsi="Times New Roman" w:cs="Times New Roman"/>
          <w:sz w:val="24"/>
          <w:szCs w:val="24"/>
        </w:rPr>
        <w:t>behaviour</w:t>
      </w:r>
      <w:proofErr w:type="spellEnd"/>
    </w:p>
    <w:p w14:paraId="1BED3D00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7749EC82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6A032A50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DF02D4">
        <w:rPr>
          <w:rFonts w:ascii="Times New Roman" w:hAnsi="Times New Roman" w:cs="Times New Roman"/>
          <w:sz w:val="24"/>
          <w:szCs w:val="24"/>
        </w:rPr>
        <w:t>I have unachievable deadlines</w:t>
      </w:r>
    </w:p>
    <w:p w14:paraId="167B3F45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1136E561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020A6D45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Pr="00DF02D4">
        <w:rPr>
          <w:rFonts w:ascii="Times New Roman" w:hAnsi="Times New Roman" w:cs="Times New Roman"/>
          <w:sz w:val="24"/>
          <w:szCs w:val="24"/>
        </w:rPr>
        <w:t>If work gets difficult, my colleagues will help me</w:t>
      </w:r>
    </w:p>
    <w:p w14:paraId="650E97ED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7BE75136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74238DF5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8. </w:t>
      </w:r>
      <w:r w:rsidRPr="00DF02D4">
        <w:rPr>
          <w:rFonts w:ascii="Times New Roman" w:hAnsi="Times New Roman" w:cs="Times New Roman"/>
          <w:sz w:val="24"/>
          <w:szCs w:val="24"/>
        </w:rPr>
        <w:t>I am given supportive feedback on the work I do</w:t>
      </w:r>
    </w:p>
    <w:p w14:paraId="1309EE43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7F06365C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2C606634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9. </w:t>
      </w:r>
      <w:r w:rsidRPr="00DF02D4">
        <w:rPr>
          <w:rFonts w:ascii="Times New Roman" w:hAnsi="Times New Roman" w:cs="Times New Roman"/>
          <w:sz w:val="24"/>
          <w:szCs w:val="24"/>
        </w:rPr>
        <w:t>I have to work very intensively</w:t>
      </w:r>
    </w:p>
    <w:p w14:paraId="093D9942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1B2D2D94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2F3A4DE0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0. </w:t>
      </w:r>
      <w:r w:rsidRPr="00DF02D4">
        <w:rPr>
          <w:rFonts w:ascii="Times New Roman" w:hAnsi="Times New Roman" w:cs="Times New Roman"/>
          <w:sz w:val="24"/>
          <w:szCs w:val="24"/>
        </w:rPr>
        <w:t>I have a say in my own work speed</w:t>
      </w:r>
    </w:p>
    <w:p w14:paraId="6ACA4C4F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6DDE6CE8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0904E404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1. </w:t>
      </w:r>
      <w:r w:rsidRPr="00DF02D4">
        <w:rPr>
          <w:rFonts w:ascii="Times New Roman" w:hAnsi="Times New Roman" w:cs="Times New Roman"/>
          <w:sz w:val="24"/>
          <w:szCs w:val="24"/>
        </w:rPr>
        <w:t>I am clear what my duties and responsibilities are</w:t>
      </w:r>
    </w:p>
    <w:p w14:paraId="1BAC17F1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341F2BA7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2ADA7ADD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2. </w:t>
      </w:r>
      <w:r w:rsidRPr="00DF02D4">
        <w:rPr>
          <w:rFonts w:ascii="Times New Roman" w:hAnsi="Times New Roman" w:cs="Times New Roman"/>
          <w:sz w:val="24"/>
          <w:szCs w:val="24"/>
        </w:rPr>
        <w:t>I have to neglect some tasks because I have too mu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to do</w:t>
      </w:r>
    </w:p>
    <w:p w14:paraId="1AA837EB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4275FEB9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43B9DC91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3. </w:t>
      </w:r>
      <w:r w:rsidRPr="00DF02D4">
        <w:rPr>
          <w:rFonts w:ascii="Times New Roman" w:hAnsi="Times New Roman" w:cs="Times New Roman"/>
          <w:sz w:val="24"/>
          <w:szCs w:val="24"/>
        </w:rPr>
        <w:t>I am clear about the goals and objectives for m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department</w:t>
      </w:r>
    </w:p>
    <w:p w14:paraId="4C4F8CF4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22DF4429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6A46925D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4. </w:t>
      </w:r>
      <w:r w:rsidRPr="00DF02D4">
        <w:rPr>
          <w:rFonts w:ascii="Times New Roman" w:hAnsi="Times New Roman" w:cs="Times New Roman"/>
          <w:sz w:val="24"/>
          <w:szCs w:val="24"/>
        </w:rPr>
        <w:t>There is friction or anger between colleagues</w:t>
      </w:r>
    </w:p>
    <w:p w14:paraId="3069DFD7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68BCFDB7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355E41AE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5. </w:t>
      </w:r>
      <w:r w:rsidRPr="00DF02D4">
        <w:rPr>
          <w:rFonts w:ascii="Times New Roman" w:hAnsi="Times New Roman" w:cs="Times New Roman"/>
          <w:sz w:val="24"/>
          <w:szCs w:val="24"/>
        </w:rPr>
        <w:t>I have a choice in deciding how I do my work</w:t>
      </w:r>
    </w:p>
    <w:p w14:paraId="7C0A6EC6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37489578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769AFA07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6. </w:t>
      </w:r>
      <w:r w:rsidRPr="00DF02D4">
        <w:rPr>
          <w:rFonts w:ascii="Times New Roman" w:hAnsi="Times New Roman" w:cs="Times New Roman"/>
          <w:sz w:val="24"/>
          <w:szCs w:val="24"/>
        </w:rPr>
        <w:t>I am unable to take sufficient breaks</w:t>
      </w:r>
    </w:p>
    <w:p w14:paraId="3276CBCA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1274D7EE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278C8D3E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7. </w:t>
      </w:r>
      <w:r w:rsidRPr="00DF02D4">
        <w:rPr>
          <w:rFonts w:ascii="Times New Roman" w:hAnsi="Times New Roman" w:cs="Times New Roman"/>
          <w:sz w:val="24"/>
          <w:szCs w:val="24"/>
        </w:rPr>
        <w:t>I understand how my work fits into the overall ai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F02D4">
        <w:rPr>
          <w:rFonts w:ascii="Times New Roman" w:hAnsi="Times New Roman" w:cs="Times New Roman"/>
          <w:sz w:val="24"/>
          <w:szCs w:val="24"/>
        </w:rPr>
        <w:t>organisation</w:t>
      </w:r>
      <w:proofErr w:type="spellEnd"/>
    </w:p>
    <w:p w14:paraId="56135DD0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4002C9AE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45FFFF3D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8. </w:t>
      </w:r>
      <w:r w:rsidRPr="00DF02D4">
        <w:rPr>
          <w:rFonts w:ascii="Times New Roman" w:hAnsi="Times New Roman" w:cs="Times New Roman"/>
          <w:sz w:val="24"/>
          <w:szCs w:val="24"/>
        </w:rPr>
        <w:t xml:space="preserve">I am pressured to work long hours </w:t>
      </w:r>
    </w:p>
    <w:p w14:paraId="08EF97A3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6A98FED6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0A75418B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19. </w:t>
      </w:r>
      <w:r w:rsidRPr="00DF02D4">
        <w:rPr>
          <w:rFonts w:ascii="Times New Roman" w:hAnsi="Times New Roman" w:cs="Times New Roman"/>
          <w:sz w:val="24"/>
          <w:szCs w:val="24"/>
        </w:rPr>
        <w:t xml:space="preserve">I have a choice in deciding what I do at work </w:t>
      </w:r>
    </w:p>
    <w:p w14:paraId="4F603741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39349693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318156B3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0. </w:t>
      </w:r>
      <w:r w:rsidRPr="00DF02D4">
        <w:rPr>
          <w:rFonts w:ascii="Times New Roman" w:hAnsi="Times New Roman" w:cs="Times New Roman"/>
          <w:sz w:val="24"/>
          <w:szCs w:val="24"/>
        </w:rPr>
        <w:t>I have to work very fast</w:t>
      </w:r>
    </w:p>
    <w:p w14:paraId="49E7EDF0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619FF304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503AD0B2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1. </w:t>
      </w:r>
      <w:r w:rsidRPr="00DF02D4">
        <w:rPr>
          <w:rFonts w:ascii="Times New Roman" w:hAnsi="Times New Roman" w:cs="Times New Roman"/>
          <w:sz w:val="24"/>
          <w:szCs w:val="24"/>
        </w:rPr>
        <w:t>I am subject to bullying at work</w:t>
      </w:r>
    </w:p>
    <w:p w14:paraId="7B651A3F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70ACDE11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32D023B1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2. </w:t>
      </w:r>
      <w:r w:rsidRPr="00DF02D4">
        <w:rPr>
          <w:rFonts w:ascii="Times New Roman" w:hAnsi="Times New Roman" w:cs="Times New Roman"/>
          <w:sz w:val="24"/>
          <w:szCs w:val="24"/>
        </w:rPr>
        <w:t>I am aware of others being subject to bullying at work</w:t>
      </w:r>
    </w:p>
    <w:p w14:paraId="75F61E54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7DF68555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756601CA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3. </w:t>
      </w:r>
      <w:r w:rsidRPr="00DF02D4">
        <w:rPr>
          <w:rFonts w:ascii="Times New Roman" w:hAnsi="Times New Roman" w:cs="Times New Roman"/>
          <w:sz w:val="24"/>
          <w:szCs w:val="24"/>
        </w:rPr>
        <w:t xml:space="preserve">If I were aware of </w:t>
      </w:r>
      <w:proofErr w:type="gramStart"/>
      <w:r w:rsidRPr="00DF02D4">
        <w:rPr>
          <w:rFonts w:ascii="Times New Roman" w:hAnsi="Times New Roman" w:cs="Times New Roman"/>
          <w:sz w:val="24"/>
          <w:szCs w:val="24"/>
        </w:rPr>
        <w:t>bullying</w:t>
      </w:r>
      <w:proofErr w:type="gramEnd"/>
      <w:r w:rsidRPr="00DF02D4">
        <w:rPr>
          <w:rFonts w:ascii="Times New Roman" w:hAnsi="Times New Roman" w:cs="Times New Roman"/>
          <w:sz w:val="24"/>
          <w:szCs w:val="24"/>
        </w:rPr>
        <w:t xml:space="preserve"> I would feel able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challenge it</w:t>
      </w:r>
    </w:p>
    <w:p w14:paraId="655FA295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20ED263E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44E0D285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4. </w:t>
      </w:r>
      <w:r w:rsidRPr="00DF02D4">
        <w:rPr>
          <w:rFonts w:ascii="Times New Roman" w:hAnsi="Times New Roman" w:cs="Times New Roman"/>
          <w:sz w:val="24"/>
          <w:szCs w:val="24"/>
        </w:rPr>
        <w:t>If I reported bullying, I would be confident that 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would be stopped</w:t>
      </w:r>
    </w:p>
    <w:p w14:paraId="7FF9026B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0EDEB55D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10E0793E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5. </w:t>
      </w:r>
      <w:r w:rsidRPr="00DF02D4">
        <w:rPr>
          <w:rFonts w:ascii="Times New Roman" w:hAnsi="Times New Roman" w:cs="Times New Roman"/>
          <w:sz w:val="24"/>
          <w:szCs w:val="24"/>
        </w:rPr>
        <w:t>I have unrealistic time pressures</w:t>
      </w:r>
    </w:p>
    <w:p w14:paraId="0E980BCE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1)</w:t>
      </w:r>
    </w:p>
    <w:p w14:paraId="7A098DDD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5B9441AF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6. </w:t>
      </w:r>
      <w:r w:rsidRPr="00DF02D4">
        <w:rPr>
          <w:rFonts w:ascii="Times New Roman" w:hAnsi="Times New Roman" w:cs="Times New Roman"/>
          <w:sz w:val="24"/>
          <w:szCs w:val="24"/>
        </w:rPr>
        <w:t>I can rely on my line manager to help me out with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work problem</w:t>
      </w:r>
    </w:p>
    <w:p w14:paraId="61A8ADB7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Never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eldom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ometimes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often 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lways(5)</w:t>
      </w:r>
    </w:p>
    <w:p w14:paraId="1F1D28D6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3CB46E09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7. </w:t>
      </w:r>
      <w:r w:rsidRPr="00DF02D4">
        <w:rPr>
          <w:rFonts w:ascii="Times New Roman" w:hAnsi="Times New Roman" w:cs="Times New Roman"/>
          <w:sz w:val="24"/>
          <w:szCs w:val="24"/>
        </w:rPr>
        <w:t xml:space="preserve">I get help and support I need from colleagues </w:t>
      </w:r>
    </w:p>
    <w:p w14:paraId="70EE365E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7DA8B1F3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4BBFB695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8. </w:t>
      </w:r>
      <w:r w:rsidRPr="00DF02D4">
        <w:rPr>
          <w:rFonts w:ascii="Times New Roman" w:hAnsi="Times New Roman" w:cs="Times New Roman"/>
          <w:sz w:val="24"/>
          <w:szCs w:val="24"/>
        </w:rPr>
        <w:t>I have some say over the way I work</w:t>
      </w:r>
    </w:p>
    <w:p w14:paraId="14CC3CFC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7A4C54A1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5D579075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29. </w:t>
      </w:r>
      <w:r w:rsidRPr="00DF02D4">
        <w:rPr>
          <w:rFonts w:ascii="Times New Roman" w:hAnsi="Times New Roman" w:cs="Times New Roman"/>
          <w:sz w:val="24"/>
          <w:szCs w:val="24"/>
        </w:rPr>
        <w:t>I have sufficient opportunities to question manag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about change at work</w:t>
      </w:r>
    </w:p>
    <w:p w14:paraId="034DCEF8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5B09BA3D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1F3A8E35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0. </w:t>
      </w:r>
      <w:r w:rsidRPr="00DF02D4">
        <w:rPr>
          <w:rFonts w:ascii="Times New Roman" w:hAnsi="Times New Roman" w:cs="Times New Roman"/>
          <w:sz w:val="24"/>
          <w:szCs w:val="24"/>
        </w:rPr>
        <w:t>I receive the respect at work I deserve from m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colleagues</w:t>
      </w:r>
    </w:p>
    <w:p w14:paraId="246E3BC8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33F827CC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521B832B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1. </w:t>
      </w:r>
      <w:r w:rsidRPr="00DF02D4">
        <w:rPr>
          <w:rFonts w:ascii="Times New Roman" w:hAnsi="Times New Roman" w:cs="Times New Roman"/>
          <w:sz w:val="24"/>
          <w:szCs w:val="24"/>
        </w:rPr>
        <w:t>Staff are always consulted about change at work</w:t>
      </w:r>
    </w:p>
    <w:p w14:paraId="0483DC18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519F4588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663B50D0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2. </w:t>
      </w:r>
      <w:r w:rsidRPr="00DF02D4">
        <w:rPr>
          <w:rFonts w:ascii="Times New Roman" w:hAnsi="Times New Roman" w:cs="Times New Roman"/>
          <w:sz w:val="24"/>
          <w:szCs w:val="24"/>
        </w:rPr>
        <w:t>I can talk to my line manager about something that h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upset or annoyed me about work</w:t>
      </w:r>
    </w:p>
    <w:p w14:paraId="0C9836AC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467628AB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3. </w:t>
      </w:r>
      <w:r w:rsidRPr="00DF02D4">
        <w:rPr>
          <w:rFonts w:ascii="Times New Roman" w:hAnsi="Times New Roman" w:cs="Times New Roman"/>
          <w:sz w:val="24"/>
          <w:szCs w:val="24"/>
        </w:rPr>
        <w:t>My working time can be flexible</w:t>
      </w:r>
    </w:p>
    <w:p w14:paraId="3E030D33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161E38A5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206FC0A0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4. </w:t>
      </w:r>
      <w:r w:rsidRPr="00DF02D4">
        <w:rPr>
          <w:rFonts w:ascii="Times New Roman" w:hAnsi="Times New Roman" w:cs="Times New Roman"/>
          <w:sz w:val="24"/>
          <w:szCs w:val="24"/>
        </w:rPr>
        <w:t>My working location can be flexible (subject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business constraints)</w:t>
      </w:r>
    </w:p>
    <w:p w14:paraId="7A3D73D1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229113E3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B4A1CA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5. </w:t>
      </w:r>
      <w:r w:rsidRPr="00DF02D4">
        <w:rPr>
          <w:rFonts w:ascii="Times New Roman" w:hAnsi="Times New Roman" w:cs="Times New Roman"/>
          <w:sz w:val="24"/>
          <w:szCs w:val="24"/>
        </w:rPr>
        <w:t>My colleagues are willing to listen to my work-re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problems</w:t>
      </w:r>
    </w:p>
    <w:p w14:paraId="56AF904F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283FFCF2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39D78603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6. </w:t>
      </w:r>
      <w:r w:rsidRPr="00DF02D4">
        <w:rPr>
          <w:rFonts w:ascii="Times New Roman" w:hAnsi="Times New Roman" w:cs="Times New Roman"/>
          <w:sz w:val="24"/>
          <w:szCs w:val="24"/>
        </w:rPr>
        <w:t>When changes are made at work, I am clear how th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02D4">
        <w:rPr>
          <w:rFonts w:ascii="Times New Roman" w:hAnsi="Times New Roman" w:cs="Times New Roman"/>
          <w:sz w:val="24"/>
          <w:szCs w:val="24"/>
        </w:rPr>
        <w:t>will work out in practice</w:t>
      </w:r>
    </w:p>
    <w:p w14:paraId="1C3D007A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6B48048F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44E3E3A6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7. </w:t>
      </w:r>
      <w:r w:rsidRPr="00DF02D4">
        <w:rPr>
          <w:rFonts w:ascii="Times New Roman" w:hAnsi="Times New Roman" w:cs="Times New Roman"/>
          <w:sz w:val="24"/>
          <w:szCs w:val="24"/>
        </w:rPr>
        <w:t>I am supported through emotionally demanding work</w:t>
      </w:r>
    </w:p>
    <w:p w14:paraId="75A14153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46540E2E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21B0CC76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8. </w:t>
      </w:r>
      <w:r w:rsidRPr="00DF02D4">
        <w:rPr>
          <w:rFonts w:ascii="Times New Roman" w:hAnsi="Times New Roman" w:cs="Times New Roman"/>
          <w:sz w:val="24"/>
          <w:szCs w:val="24"/>
        </w:rPr>
        <w:t>Relationships at work are strained</w:t>
      </w:r>
    </w:p>
    <w:p w14:paraId="16A084DD" w14:textId="77777777" w:rsidR="001C715C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5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4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2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1)</w:t>
      </w:r>
    </w:p>
    <w:p w14:paraId="2715DC64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0CB4B475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2D4">
        <w:rPr>
          <w:rFonts w:ascii="Times New Roman" w:hAnsi="Times New Roman" w:cs="Times New Roman"/>
          <w:b/>
          <w:bCs/>
          <w:sz w:val="24"/>
          <w:szCs w:val="24"/>
        </w:rPr>
        <w:t xml:space="preserve">39. </w:t>
      </w:r>
      <w:r w:rsidRPr="00DF02D4">
        <w:rPr>
          <w:rFonts w:ascii="Times New Roman" w:hAnsi="Times New Roman" w:cs="Times New Roman"/>
          <w:sz w:val="24"/>
          <w:szCs w:val="24"/>
        </w:rPr>
        <w:t>My line manager encourages me at work</w:t>
      </w:r>
    </w:p>
    <w:p w14:paraId="0B7BB4F7" w14:textId="77777777" w:rsidR="001C715C" w:rsidRPr="00DF02D4" w:rsidRDefault="001C715C" w:rsidP="001C715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DF02D4">
        <w:rPr>
          <w:rFonts w:ascii="Times New Roman" w:hAnsi="Times New Roman" w:cs="Times New Roman"/>
          <w:bCs/>
          <w:sz w:val="24"/>
          <w:szCs w:val="24"/>
        </w:rPr>
        <w:lastRenderedPageBreak/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Strongly </w:t>
      </w:r>
      <w:proofErr w:type="gramStart"/>
      <w:r w:rsidRPr="00DF02D4">
        <w:rPr>
          <w:rFonts w:ascii="Times New Roman" w:hAnsi="Times New Roman" w:cs="Times New Roman"/>
          <w:bCs/>
          <w:sz w:val="24"/>
          <w:szCs w:val="24"/>
        </w:rPr>
        <w:t>disagree(</w:t>
      </w:r>
      <w:proofErr w:type="gramEnd"/>
      <w:r w:rsidRPr="00DF02D4">
        <w:rPr>
          <w:rFonts w:ascii="Times New Roman" w:hAnsi="Times New Roman" w:cs="Times New Roman"/>
          <w:bCs/>
          <w:sz w:val="24"/>
          <w:szCs w:val="24"/>
        </w:rPr>
        <w:t xml:space="preserve">1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 xml:space="preserve">disagree(2) 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Neutral(3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2476D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2476DB"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Agree(4)</w:t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tab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DF02D4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DF02D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DF02D4">
        <w:rPr>
          <w:rFonts w:ascii="Times New Roman" w:hAnsi="Times New Roman" w:cs="Times New Roman"/>
          <w:bCs/>
          <w:sz w:val="24"/>
          <w:szCs w:val="24"/>
        </w:rPr>
        <w:t>strongly agree(5)</w:t>
      </w:r>
    </w:p>
    <w:p w14:paraId="18C2CA9C" w14:textId="77777777" w:rsidR="0062032D" w:rsidRDefault="0062032D"/>
    <w:sectPr w:rsidR="00620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2AAC474"/>
    <w:multiLevelType w:val="singleLevel"/>
    <w:tmpl w:val="92AAC474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ABFEADD3"/>
    <w:multiLevelType w:val="singleLevel"/>
    <w:tmpl w:val="ABFEADD3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BAD5525D"/>
    <w:multiLevelType w:val="singleLevel"/>
    <w:tmpl w:val="BAD5525D"/>
    <w:lvl w:ilvl="0">
      <w:start w:val="2"/>
      <w:numFmt w:val="upperLetter"/>
      <w:suff w:val="space"/>
      <w:lvlText w:val="%1."/>
      <w:lvlJc w:val="left"/>
    </w:lvl>
  </w:abstractNum>
  <w:abstractNum w:abstractNumId="3" w15:restartNumberingAfterBreak="0">
    <w:nsid w:val="06B8631E"/>
    <w:multiLevelType w:val="multilevel"/>
    <w:tmpl w:val="317852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0709BFDF"/>
    <w:multiLevelType w:val="singleLevel"/>
    <w:tmpl w:val="0709BFDF"/>
    <w:lvl w:ilvl="0">
      <w:start w:val="9"/>
      <w:numFmt w:val="decimal"/>
      <w:suff w:val="space"/>
      <w:lvlText w:val="%1."/>
      <w:lvlJc w:val="left"/>
    </w:lvl>
  </w:abstractNum>
  <w:abstractNum w:abstractNumId="5" w15:restartNumberingAfterBreak="0">
    <w:nsid w:val="098C72E7"/>
    <w:multiLevelType w:val="multilevel"/>
    <w:tmpl w:val="098C72E7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8A3C68"/>
    <w:multiLevelType w:val="multilevel"/>
    <w:tmpl w:val="0C8A3C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7A3C52"/>
    <w:multiLevelType w:val="hybridMultilevel"/>
    <w:tmpl w:val="62748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4A3339"/>
    <w:multiLevelType w:val="multilevel"/>
    <w:tmpl w:val="0F4A333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F313F9"/>
    <w:multiLevelType w:val="hybridMultilevel"/>
    <w:tmpl w:val="CBD65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DD798D"/>
    <w:multiLevelType w:val="multilevel"/>
    <w:tmpl w:val="15DD798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345540"/>
    <w:multiLevelType w:val="hybridMultilevel"/>
    <w:tmpl w:val="1C36C2CA"/>
    <w:lvl w:ilvl="0" w:tplc="9244C592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CE6985"/>
    <w:multiLevelType w:val="hybridMultilevel"/>
    <w:tmpl w:val="91EC9CC4"/>
    <w:lvl w:ilvl="0" w:tplc="73B8C6D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00000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DD194A"/>
    <w:multiLevelType w:val="hybridMultilevel"/>
    <w:tmpl w:val="D1CE5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6B6999"/>
    <w:multiLevelType w:val="hybridMultilevel"/>
    <w:tmpl w:val="91EC9CC4"/>
    <w:lvl w:ilvl="0" w:tplc="73B8C6D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00000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AC7F6A"/>
    <w:multiLevelType w:val="multilevel"/>
    <w:tmpl w:val="2CAC7F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C55CA9"/>
    <w:multiLevelType w:val="multilevel"/>
    <w:tmpl w:val="32C55CA9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48187361"/>
    <w:multiLevelType w:val="multilevel"/>
    <w:tmpl w:val="48187361"/>
    <w:lvl w:ilvl="0">
      <w:start w:val="1"/>
      <w:numFmt w:val="bullet"/>
      <w:lvlText w:val=""/>
      <w:lvlJc w:val="left"/>
      <w:pPr>
        <w:ind w:left="1695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41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13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855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57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295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015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73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455" w:hanging="360"/>
      </w:pPr>
      <w:rPr>
        <w:rFonts w:ascii="Wingdings" w:hAnsi="Wingdings" w:hint="default"/>
      </w:rPr>
    </w:lvl>
  </w:abstractNum>
  <w:abstractNum w:abstractNumId="18" w15:restartNumberingAfterBreak="0">
    <w:nsid w:val="487919F4"/>
    <w:multiLevelType w:val="hybridMultilevel"/>
    <w:tmpl w:val="C0B2DF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8DC64AA"/>
    <w:multiLevelType w:val="hybridMultilevel"/>
    <w:tmpl w:val="54221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A92698"/>
    <w:multiLevelType w:val="hybridMultilevel"/>
    <w:tmpl w:val="7242BAF4"/>
    <w:lvl w:ilvl="0" w:tplc="25268B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8B65F0"/>
    <w:multiLevelType w:val="multilevel"/>
    <w:tmpl w:val="4B8B65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9021CA"/>
    <w:multiLevelType w:val="multilevel"/>
    <w:tmpl w:val="4B9021CA"/>
    <w:lvl w:ilvl="0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23" w15:restartNumberingAfterBreak="0">
    <w:nsid w:val="4DD074A5"/>
    <w:multiLevelType w:val="hybridMultilevel"/>
    <w:tmpl w:val="6AC8F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B88901"/>
    <w:multiLevelType w:val="singleLevel"/>
    <w:tmpl w:val="57B88901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25" w15:restartNumberingAfterBreak="0">
    <w:nsid w:val="5B1C0008"/>
    <w:multiLevelType w:val="multilevel"/>
    <w:tmpl w:val="5B1C000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237691"/>
    <w:multiLevelType w:val="hybridMultilevel"/>
    <w:tmpl w:val="41E2CCD8"/>
    <w:lvl w:ilvl="0" w:tplc="BC72F2C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2052DD5"/>
    <w:multiLevelType w:val="hybridMultilevel"/>
    <w:tmpl w:val="0B8E9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254C53"/>
    <w:multiLevelType w:val="hybridMultilevel"/>
    <w:tmpl w:val="A9745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286B8D"/>
    <w:multiLevelType w:val="multilevel"/>
    <w:tmpl w:val="8940D09A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80" w:hanging="1800"/>
      </w:pPr>
      <w:rPr>
        <w:rFonts w:hint="default"/>
      </w:rPr>
    </w:lvl>
  </w:abstractNum>
  <w:abstractNum w:abstractNumId="30" w15:restartNumberingAfterBreak="0">
    <w:nsid w:val="66AD4BBC"/>
    <w:multiLevelType w:val="multilevel"/>
    <w:tmpl w:val="66AD4BB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FEBAB2C"/>
    <w:multiLevelType w:val="singleLevel"/>
    <w:tmpl w:val="6FEBAB2C"/>
    <w:lvl w:ilvl="0">
      <w:start w:val="1"/>
      <w:numFmt w:val="decimal"/>
      <w:suff w:val="space"/>
      <w:lvlText w:val="%1."/>
      <w:lvlJc w:val="left"/>
    </w:lvl>
  </w:abstractNum>
  <w:abstractNum w:abstractNumId="32" w15:restartNumberingAfterBreak="0">
    <w:nsid w:val="74647C52"/>
    <w:multiLevelType w:val="multilevel"/>
    <w:tmpl w:val="74647C5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D905A8A"/>
    <w:multiLevelType w:val="hybridMultilevel"/>
    <w:tmpl w:val="01AC9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A61012"/>
    <w:multiLevelType w:val="multilevel"/>
    <w:tmpl w:val="7DA610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C03382"/>
    <w:multiLevelType w:val="multilevel"/>
    <w:tmpl w:val="7FC0338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9"/>
  </w:num>
  <w:num w:numId="3">
    <w:abstractNumId w:val="24"/>
  </w:num>
  <w:num w:numId="4">
    <w:abstractNumId w:val="1"/>
  </w:num>
  <w:num w:numId="5">
    <w:abstractNumId w:val="22"/>
  </w:num>
  <w:num w:numId="6">
    <w:abstractNumId w:val="30"/>
  </w:num>
  <w:num w:numId="7">
    <w:abstractNumId w:val="25"/>
  </w:num>
  <w:num w:numId="8">
    <w:abstractNumId w:val="17"/>
  </w:num>
  <w:num w:numId="9">
    <w:abstractNumId w:val="32"/>
  </w:num>
  <w:num w:numId="10">
    <w:abstractNumId w:val="31"/>
  </w:num>
  <w:num w:numId="11">
    <w:abstractNumId w:val="4"/>
  </w:num>
  <w:num w:numId="12">
    <w:abstractNumId w:val="0"/>
  </w:num>
  <w:num w:numId="13">
    <w:abstractNumId w:val="2"/>
  </w:num>
  <w:num w:numId="14">
    <w:abstractNumId w:val="34"/>
  </w:num>
  <w:num w:numId="15">
    <w:abstractNumId w:val="15"/>
  </w:num>
  <w:num w:numId="16">
    <w:abstractNumId w:val="21"/>
  </w:num>
  <w:num w:numId="17">
    <w:abstractNumId w:val="6"/>
  </w:num>
  <w:num w:numId="18">
    <w:abstractNumId w:val="8"/>
  </w:num>
  <w:num w:numId="19">
    <w:abstractNumId w:val="10"/>
  </w:num>
  <w:num w:numId="20">
    <w:abstractNumId w:val="16"/>
  </w:num>
  <w:num w:numId="21">
    <w:abstractNumId w:val="5"/>
  </w:num>
  <w:num w:numId="22">
    <w:abstractNumId w:val="18"/>
  </w:num>
  <w:num w:numId="23">
    <w:abstractNumId w:val="9"/>
  </w:num>
  <w:num w:numId="24">
    <w:abstractNumId w:val="23"/>
  </w:num>
  <w:num w:numId="25">
    <w:abstractNumId w:val="14"/>
  </w:num>
  <w:num w:numId="26">
    <w:abstractNumId w:val="11"/>
  </w:num>
  <w:num w:numId="27">
    <w:abstractNumId w:val="3"/>
  </w:num>
  <w:num w:numId="28">
    <w:abstractNumId w:val="13"/>
  </w:num>
  <w:num w:numId="29">
    <w:abstractNumId w:val="19"/>
  </w:num>
  <w:num w:numId="30">
    <w:abstractNumId w:val="12"/>
  </w:num>
  <w:num w:numId="31">
    <w:abstractNumId w:val="20"/>
  </w:num>
  <w:num w:numId="32">
    <w:abstractNumId w:val="27"/>
  </w:num>
  <w:num w:numId="33">
    <w:abstractNumId w:val="26"/>
  </w:num>
  <w:num w:numId="34">
    <w:abstractNumId w:val="7"/>
  </w:num>
  <w:num w:numId="35">
    <w:abstractNumId w:val="33"/>
  </w:num>
  <w:num w:numId="3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C715C"/>
    <w:rsid w:val="001C715C"/>
    <w:rsid w:val="005C182E"/>
    <w:rsid w:val="0062032D"/>
    <w:rsid w:val="009C18AC"/>
    <w:rsid w:val="00D7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3BFDA"/>
  <w15:chartTrackingRefBased/>
  <w15:docId w15:val="{74D4AA09-4468-416F-931B-3D3E8744E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C715C"/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15C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15C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15C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15C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15C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15C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15C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15C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15C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1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C71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71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15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1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1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1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1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1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1C715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qFormat/>
    <w:rsid w:val="001C715C"/>
    <w:pPr>
      <w:spacing w:line="240" w:lineRule="auto"/>
    </w:pPr>
    <w:rPr>
      <w:rFonts w:eastAsiaTheme="minorEastAsia"/>
      <w:sz w:val="20"/>
      <w:szCs w:val="20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15C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Spacing">
    <w:name w:val="No Spacing"/>
    <w:link w:val="NoSpacingChar"/>
    <w:uiPriority w:val="1"/>
    <w:qFormat/>
    <w:rsid w:val="001C715C"/>
    <w:pPr>
      <w:spacing w:after="0" w:line="240" w:lineRule="auto"/>
    </w:pPr>
    <w:rPr>
      <w:lang w:val="en-IN"/>
    </w:rPr>
  </w:style>
  <w:style w:type="character" w:customStyle="1" w:styleId="NoSpacingChar">
    <w:name w:val="No Spacing Char"/>
    <w:link w:val="NoSpacing"/>
    <w:uiPriority w:val="1"/>
    <w:qFormat/>
    <w:rsid w:val="001C715C"/>
    <w:rPr>
      <w:lang w:val="en-IN"/>
    </w:rPr>
  </w:style>
  <w:style w:type="character" w:styleId="Emphasis">
    <w:name w:val="Emphasis"/>
    <w:basedOn w:val="DefaultParagraphFont"/>
    <w:qFormat/>
    <w:rsid w:val="001C715C"/>
    <w:rPr>
      <w:i/>
      <w:iCs/>
    </w:rPr>
  </w:style>
  <w:style w:type="paragraph" w:customStyle="1" w:styleId="Default">
    <w:name w:val="Default"/>
    <w:qFormat/>
    <w:rsid w:val="001C71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ormal1">
    <w:name w:val="Normal1"/>
    <w:qFormat/>
    <w:rsid w:val="001C715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15C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15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28</Words>
  <Characters>13846</Characters>
  <Application>Microsoft Office Word</Application>
  <DocSecurity>0</DocSecurity>
  <Lines>115</Lines>
  <Paragraphs>32</Paragraphs>
  <ScaleCrop>false</ScaleCrop>
  <Company/>
  <LinksUpToDate>false</LinksUpToDate>
  <CharactersWithSpaces>1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m Shah</dc:creator>
  <cp:keywords/>
  <dc:description/>
  <cp:lastModifiedBy>Sangam Shah</cp:lastModifiedBy>
  <cp:revision>4</cp:revision>
  <dcterms:created xsi:type="dcterms:W3CDTF">2022-04-26T17:38:00Z</dcterms:created>
  <dcterms:modified xsi:type="dcterms:W3CDTF">2022-04-26T17:42:00Z</dcterms:modified>
</cp:coreProperties>
</file>